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able S2. Primers used in this study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682"/>
        <w:gridCol w:w="501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Primer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Purpose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Sequence (5’-3’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 xml:space="preserve">UQ270 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GenomeWalker adapto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TAATACGACTCACTATAGGG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7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GenomeWalker nested adapto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CTATAGGGCACGCGTGG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7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GenomeWalker 3’ gene specific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TGAATGGCGAATGAGCTTGAGCTTG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7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GenomeWalker 3’ nested gene specific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TCAGATTGTCGTTTCCCGCCTTC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7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GenomeWalker 5’ gene specific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AGAGGCGGTTTGCGTATTGGCTAG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7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GenomeWalker 5’ nested gene specific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CGTCCGCAATGTGTTATTAAGTTGT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4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1 </w:t>
            </w:r>
            <w:r>
              <w:rPr>
                <w:rFonts w:cs="Times New Roman" w:ascii="Times New Roman" w:hAnsi="Times New Roman"/>
                <w:sz w:val="16"/>
              </w:rPr>
              <w:t>deletion 5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CATTGTTGGTAAAGCCTTC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4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1 </w:t>
            </w:r>
            <w:r>
              <w:rPr>
                <w:rFonts w:cs="Times New Roman" w:ascii="Times New Roman" w:hAnsi="Times New Roman"/>
                <w:sz w:val="16"/>
              </w:rPr>
              <w:t>deletion 5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AGCTCACATCCTCGCAGC</w:t>
            </w:r>
            <w:r>
              <w:rPr>
                <w:rFonts w:cs="Courier" w:ascii="Courier" w:hAnsi="Courier"/>
                <w:sz w:val="16"/>
                <w:lang w:val="en-AU"/>
              </w:rPr>
              <w:t>TATTGCTGATGGGTGTTGTT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5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1 </w:t>
            </w:r>
            <w:r>
              <w:rPr>
                <w:rFonts w:cs="Times New Roman" w:ascii="Times New Roman" w:hAnsi="Times New Roman"/>
                <w:sz w:val="16"/>
              </w:rPr>
              <w:t>deletion 3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CCGTGTTAATACAGATAAACC</w:t>
            </w:r>
            <w:r>
              <w:rPr>
                <w:rFonts w:cs="Courier" w:ascii="Courier" w:hAnsi="Courier"/>
                <w:sz w:val="16"/>
                <w:lang w:val="en-AU"/>
              </w:rPr>
              <w:t>TATAGATATGCAGGTGCAA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30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1 </w:t>
            </w:r>
            <w:r>
              <w:rPr>
                <w:rFonts w:cs="Times New Roman" w:ascii="Times New Roman" w:hAnsi="Times New Roman"/>
                <w:sz w:val="16"/>
              </w:rPr>
              <w:t>deletion 3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GTAACAACCGTGGCTGTC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7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1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CAACACCCATCAGCAATAGCTGCGAGGATGTGAGCTGGAGAGC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7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1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TGCATATCTATAGGTTTATCTGTATTAACACGGAAGAGATGT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67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2 </w:t>
            </w:r>
            <w:r>
              <w:rPr>
                <w:rFonts w:cs="Times New Roman" w:ascii="Times New Roman" w:hAnsi="Times New Roman"/>
                <w:sz w:val="16"/>
              </w:rPr>
              <w:t>deletion 5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TCTGGAGTTTTCGATCCAC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67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2 </w:t>
            </w:r>
            <w:r>
              <w:rPr>
                <w:rFonts w:cs="Times New Roman" w:ascii="Times New Roman" w:hAnsi="Times New Roman"/>
                <w:sz w:val="16"/>
              </w:rPr>
              <w:t>deletion 5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AGCTCACATCCTCGCAGC</w:t>
            </w:r>
            <w:r>
              <w:rPr>
                <w:rFonts w:cs="Courier" w:ascii="Courier" w:hAnsi="Courier"/>
                <w:sz w:val="16"/>
                <w:lang w:val="en-AU"/>
              </w:rPr>
              <w:t>ACTGGAGACGCGATTGA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67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2 </w:t>
            </w:r>
            <w:r>
              <w:rPr>
                <w:rFonts w:cs="Times New Roman" w:ascii="Times New Roman" w:hAnsi="Times New Roman"/>
                <w:sz w:val="16"/>
              </w:rPr>
              <w:t>deletion 3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TGTTAATACAGATAAACC</w:t>
            </w:r>
            <w:r>
              <w:rPr>
                <w:rFonts w:cs="Courier" w:ascii="Courier" w:hAnsi="Courier"/>
                <w:sz w:val="16"/>
                <w:lang w:val="en-AU"/>
              </w:rPr>
              <w:t>GATCGATACTGTGTTA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67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2 </w:t>
            </w:r>
            <w:r>
              <w:rPr>
                <w:rFonts w:cs="Times New Roman" w:ascii="Times New Roman" w:hAnsi="Times New Roman"/>
                <w:sz w:val="16"/>
              </w:rPr>
              <w:t>deletion 3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CTTTGATGATACCTTTGTG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5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2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ATCAATCGCGTCTCCAGT</w:t>
            </w:r>
            <w:r>
              <w:rPr>
                <w:rFonts w:cs="Courier" w:ascii="Courier" w:hAnsi="Courier"/>
                <w:sz w:val="16"/>
                <w:lang w:val="en-AU"/>
              </w:rPr>
              <w:t>GCTGCGAGGATGTGAGCTGGAGAGC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5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2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TATAACACAGTATCGATC</w:t>
            </w:r>
            <w:r>
              <w:rPr>
                <w:rFonts w:cs="Courier" w:ascii="Courier" w:hAnsi="Courier"/>
                <w:sz w:val="16"/>
                <w:lang w:val="en-AU"/>
              </w:rPr>
              <w:t>GGTTTATCTGTATTAACACGGAAGAGATGT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67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3 </w:t>
            </w:r>
            <w:r>
              <w:rPr>
                <w:rFonts w:cs="Times New Roman" w:ascii="Times New Roman" w:hAnsi="Times New Roman"/>
                <w:sz w:val="16"/>
              </w:rPr>
              <w:t>deletion 5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CCAAACCTCAAGGTTAGTC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67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3 </w:t>
            </w:r>
            <w:r>
              <w:rPr>
                <w:rFonts w:cs="Times New Roman" w:ascii="Times New Roman" w:hAnsi="Times New Roman"/>
                <w:sz w:val="16"/>
              </w:rPr>
              <w:t>deletion 5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AGCTCACATCCTCGCAGC</w:t>
            </w:r>
            <w:r>
              <w:rPr>
                <w:rFonts w:cs="Courier" w:ascii="Courier" w:hAnsi="Courier"/>
                <w:sz w:val="16"/>
                <w:lang w:val="en-AU"/>
              </w:rPr>
              <w:t>GATGAGCGTATGCGTGA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67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3 </w:t>
            </w:r>
            <w:r>
              <w:rPr>
                <w:rFonts w:cs="Times New Roman" w:ascii="Times New Roman" w:hAnsi="Times New Roman"/>
                <w:sz w:val="16"/>
              </w:rPr>
              <w:t>deletion 3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TGTTAATACAGATAAACC</w:t>
            </w:r>
            <w:r>
              <w:rPr>
                <w:rFonts w:cs="Courier" w:ascii="Courier" w:hAnsi="Courier"/>
                <w:sz w:val="16"/>
                <w:lang w:val="en-AU"/>
              </w:rPr>
              <w:t>AGCTTTAGATAGATGC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67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3 </w:t>
            </w:r>
            <w:r>
              <w:rPr>
                <w:rFonts w:cs="Times New Roman" w:ascii="Times New Roman" w:hAnsi="Times New Roman"/>
                <w:sz w:val="16"/>
              </w:rPr>
              <w:t>deletion 3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GTTAGAAAACTGATCTGCC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5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3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ATCACGCATACGCTCATC</w:t>
            </w:r>
            <w:r>
              <w:rPr>
                <w:rFonts w:cs="Courier" w:ascii="Courier" w:hAnsi="Courier"/>
                <w:sz w:val="16"/>
                <w:lang w:val="en-AU"/>
              </w:rPr>
              <w:t>GCTGCGAGGATGTGAGCTGGAGAGC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5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O3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TAGCATCTATCTAAAGCT</w:t>
            </w:r>
            <w:r>
              <w:rPr>
                <w:rFonts w:cs="Courier" w:ascii="Courier" w:hAnsi="Courier"/>
                <w:sz w:val="16"/>
                <w:lang w:val="en-AU"/>
              </w:rPr>
              <w:t>GGTTTATCTGTATTAACACGGAAGAGATGT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3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 xml:space="preserve">deletion 5’ F 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CCAAGCCCAAACAGAGCAG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3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>deletion 5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AGCTCACATCCTCGCAGC</w:t>
            </w:r>
            <w:r>
              <w:rPr>
                <w:rFonts w:cs="Courier" w:ascii="Courier" w:hAnsi="Courier"/>
                <w:sz w:val="16"/>
                <w:lang w:val="en-AU"/>
              </w:rPr>
              <w:t>GAACATAACGGATCAATCTC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3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>deletion 3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CCGTGTTAATACAGATAAACC</w:t>
            </w:r>
            <w:r>
              <w:rPr>
                <w:rFonts w:cs="Courier" w:ascii="Courier" w:hAnsi="Courier"/>
                <w:sz w:val="16"/>
                <w:lang w:val="en-AU"/>
              </w:rPr>
              <w:t>GCTGCACAGGAGACATTACG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3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>deletion 3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TCGGTCTTGGCGGAGAGGT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5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TTTTTCTGCATACAAACA</w:t>
            </w:r>
            <w:r>
              <w:rPr>
                <w:rFonts w:cs="Courier" w:ascii="Courier" w:hAnsi="Courier"/>
                <w:sz w:val="16"/>
                <w:lang w:val="en-AU"/>
              </w:rPr>
              <w:t>GCTGCGAGGATGTGAGCTGGAGAGC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5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TAATGTCTCCTGTGCAGC</w:t>
            </w:r>
            <w:r>
              <w:rPr>
                <w:rFonts w:cs="Courier" w:ascii="Courier" w:hAnsi="Courier"/>
                <w:sz w:val="16"/>
                <w:lang w:val="en-AU"/>
              </w:rPr>
              <w:t>GGTTTATCTGTATTAACACGGAAGAGATGT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4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deletion 5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CCACTGCCCAAGCTATTGA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7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deletion 5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CGCTCTCCAGCTCACATCCTCGCAGC</w:t>
            </w:r>
            <w:r>
              <w:rPr>
                <w:rFonts w:cs="Courier" w:ascii="Courier" w:hAnsi="Courier"/>
                <w:sz w:val="16"/>
                <w:lang w:val="en-AU"/>
              </w:rPr>
              <w:t>TGATATAAGCTGTGGGGGAC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7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deletion 3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CATCTCTTCCGTGTTAATACAGATAAACC</w:t>
            </w:r>
            <w:r>
              <w:rPr>
                <w:rFonts w:cs="Courier" w:ascii="Courier" w:hAnsi="Courier"/>
                <w:sz w:val="16"/>
                <w:lang w:val="en-AU"/>
              </w:rPr>
              <w:t>ATAAACGTGTTGAGAAAGCG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4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deletion 3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GCCTAATAACACAGCAAA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5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CCCCCACAGCTTATATCA</w:t>
            </w:r>
            <w:r>
              <w:rPr>
                <w:rFonts w:cs="Courier" w:ascii="Courier" w:hAnsi="Courier"/>
                <w:sz w:val="16"/>
                <w:lang w:val="en-AU"/>
              </w:rPr>
              <w:t>GCTGCGAGGATGTGAGCTGGAGAGC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5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CTTTCTCAACACGTTTAT</w:t>
            </w:r>
            <w:r>
              <w:rPr>
                <w:rFonts w:cs="Courier" w:ascii="Courier" w:hAnsi="Courier"/>
                <w:sz w:val="16"/>
                <w:lang w:val="en-AU"/>
              </w:rPr>
              <w:t>GGTTTATCTGTATTAACACGGAAGAGATGT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4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deletion 5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CACCAACTACCGCCATTTC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6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deletion 5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AGCTCACATCCTCGCAGC</w:t>
            </w:r>
            <w:r>
              <w:rPr>
                <w:rFonts w:cs="Courier" w:ascii="Courier" w:hAnsi="Courier"/>
                <w:sz w:val="16"/>
                <w:lang w:val="en-AU"/>
              </w:rPr>
              <w:t>GTATCCGGGCTCGTGTA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4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deletion 3’ 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CCGTGTTAATACAGATAAACC</w:t>
            </w:r>
            <w:r>
              <w:rPr>
                <w:rFonts w:cs="Courier" w:ascii="Courier" w:hAnsi="Courier"/>
                <w:sz w:val="16"/>
                <w:lang w:val="en-AU"/>
              </w:rPr>
              <w:t>GTATCAGTGCATTTCTCCAT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24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deletion 3’ 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GTGTTCCACAGCGTTGAG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5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F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ATACACGAGCCCGGATAC</w:t>
            </w:r>
            <w:r>
              <w:rPr>
                <w:rFonts w:cs="Courier" w:ascii="Courier" w:hAnsi="Courier"/>
                <w:sz w:val="16"/>
                <w:lang w:val="en-AU"/>
              </w:rPr>
              <w:t>GCTGCGAGGATGTGAGCTGGAGAGC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75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NEO </w:t>
            </w:r>
            <w:r>
              <w:rPr>
                <w:rFonts w:cs="Times New Roman" w:ascii="Times New Roman" w:hAnsi="Times New Roman"/>
                <w:sz w:val="16"/>
              </w:rPr>
              <w:t>R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" w:hAnsi="Courier" w:cs="Courier"/>
                <w:bCs/>
                <w:sz w:val="16"/>
                <w:lang w:val="en-AU"/>
              </w:rPr>
            </w:pPr>
            <w:r>
              <w:rPr>
                <w:rFonts w:cs="Courier" w:ascii="Courier" w:hAnsi="Courier"/>
                <w:bCs/>
                <w:sz w:val="16"/>
                <w:lang w:val="en-AU"/>
              </w:rPr>
              <w:t>GGAGAAATGCACTGATAC</w:t>
            </w:r>
            <w:r>
              <w:rPr>
                <w:rFonts w:cs="Courier" w:ascii="Courier" w:hAnsi="Courier"/>
                <w:sz w:val="16"/>
                <w:lang w:val="en-AU"/>
              </w:rPr>
              <w:t>GGTTTATCTGTATTAACACGGAAGAGATGT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2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O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CTTCCGCTTAACGACTGGA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2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O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GCACGAGTCGTCCGTGATG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2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O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CGGCAAGCCTCACAAATGG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2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O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TTTTGACTTCATGCCCTGC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2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O2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ATAAAATCAAATAAAAGGT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2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O2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ATCGCAGTGTTAGATTCGT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2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O2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CATTGTAATTTTAAGCAAG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3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O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TGTTCTTTGCGACGCTTGT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3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O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CATACTCTGCTTGTTCCAT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3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O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 xml:space="preserve"> 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GTTTGGCTGATCGGAAGGG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3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GATCGTATTTCCAATCCGT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3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CGTTTTCGTGATTTTGGAT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3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CCAAAGAGGTCGGGGTGAG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3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CTCTACTGCAATCTGCCTT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3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TTGTAAGTCGGGCGGTGTC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3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GCGTGGTTCTGCTCATTGG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3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GTCCCCCACAGCTTATATC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4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CTGGAGAGGCTTTCCTGT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4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CTTCTCCCTGGTCGTGGAA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4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CCCGCTCTGCCTCTTACCC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4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CGGAGTGAGTGCGACACAA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4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GGCACCCTTATACCAGTCAG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45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DAL2,3,3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CGAATGATTGAATACTACAG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4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TTCATCTGCATTCTGGAT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47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TTTTTTGCTTTCCCTTTCT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4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TCCCTGCTGCACCCGAGCC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4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CAACTGGCGATAAGATCAA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5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CTCTAGTAGGATGGGGATC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5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TCGTTGTCTGTGAATATGAA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5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GATGATCCTCAAGGGCGGT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Verdana" w:hAnsi="Verdana" w:cs="Verdana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UQ1353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URE1 </w:t>
            </w:r>
            <w:r>
              <w:rPr>
                <w:rFonts w:cs="Times New Roman" w:ascii="Times New Roman" w:hAnsi="Times New Roman"/>
                <w:sz w:val="16"/>
              </w:rPr>
              <w:t>genomic DNA</w:t>
            </w: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sequencing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ascii="Courier" w:hAnsi="Courier" w:cs="Courier"/>
                <w:sz w:val="16"/>
                <w:lang w:val="en-AU"/>
              </w:rPr>
            </w:pPr>
            <w:r>
              <w:rPr>
                <w:rFonts w:cs="Courier" w:ascii="Courier" w:hAnsi="Courier"/>
                <w:sz w:val="16"/>
                <w:lang w:val="en-AU"/>
              </w:rPr>
              <w:t>AAACCTCTAGTTATCTTCCAA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23:44:00Z</dcterms:created>
  <dc:creator>Ivor Russel Lee</dc:creator>
  <dc:description/>
  <cp:keywords/>
  <dc:language>en-US</dc:language>
  <cp:lastModifiedBy>Ivor Russel Lee</cp:lastModifiedBy>
  <dcterms:modified xsi:type="dcterms:W3CDTF">2013-01-27T23:46:00Z</dcterms:modified>
  <cp:revision>2</cp:revision>
  <dc:subject/>
  <dc:title/>
</cp:coreProperties>
</file>